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horzAnchor="margin" w:tblpX="-185" w:tblpY="315"/>
        <w:tblW w:w="1379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3927"/>
        <w:gridCol w:w="1061"/>
        <w:gridCol w:w="1258"/>
        <w:gridCol w:w="1258"/>
        <w:gridCol w:w="1258"/>
        <w:gridCol w:w="1258"/>
        <w:gridCol w:w="1258"/>
        <w:gridCol w:w="1258"/>
        <w:gridCol w:w="1258"/>
      </w:tblGrid>
      <w:tr w:rsidR="00D56488" w:rsidRPr="00CC2E69" w:rsidTr="00C03951">
        <w:trPr>
          <w:trHeight w:val="454"/>
        </w:trPr>
        <w:tc>
          <w:tcPr>
            <w:tcW w:w="13794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02338B" w:rsidP="0002338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S1</w:t>
            </w:r>
            <w:r w:rsidR="00D56488">
              <w:rPr>
                <w:rFonts w:ascii="Arial" w:hAnsi="Arial" w:cs="Arial" w:hint="eastAsia"/>
                <w:b/>
                <w:sz w:val="24"/>
                <w:szCs w:val="24"/>
              </w:rPr>
              <w:t xml:space="preserve"> </w:t>
            </w:r>
            <w:r w:rsidR="00D56488" w:rsidRPr="00CC2E69">
              <w:rPr>
                <w:rFonts w:ascii="Arial" w:hAnsi="Arial" w:cs="Arial"/>
                <w:b/>
                <w:sz w:val="24"/>
                <w:szCs w:val="24"/>
              </w:rPr>
              <w:t>Table. The predictive factors for long-term HbA</w:t>
            </w:r>
            <w:r w:rsidR="00D56488" w:rsidRPr="00CC2E69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1c </w:t>
            </w:r>
            <w:r w:rsidR="00D56488" w:rsidRPr="00CC2E69">
              <w:rPr>
                <w:rFonts w:ascii="Arial" w:hAnsi="Arial" w:cs="Arial"/>
                <w:b/>
                <w:sz w:val="24"/>
                <w:szCs w:val="24"/>
              </w:rPr>
              <w:t>reduction of initial combination therapy with sitagliptin and metformin</w:t>
            </w:r>
            <w:r w:rsidR="00147FA3">
              <w:rPr>
                <w:rFonts w:ascii="Arial" w:hAnsi="Arial" w:cs="Arial" w:hint="eastAsia"/>
                <w:b/>
                <w:sz w:val="24"/>
                <w:szCs w:val="24"/>
              </w:rPr>
              <w:t xml:space="preserve">in patients with attainment of the target </w:t>
            </w:r>
            <w:r w:rsidR="00D56488">
              <w:rPr>
                <w:rFonts w:ascii="Arial" w:hAnsi="Arial" w:cs="Arial" w:hint="eastAsia"/>
                <w:b/>
                <w:sz w:val="24"/>
                <w:szCs w:val="24"/>
              </w:rPr>
              <w:t xml:space="preserve">HbA1c </w:t>
            </w:r>
            <w:r w:rsidR="00147FA3">
              <w:rPr>
                <w:rFonts w:ascii="Arial" w:hAnsi="Arial" w:cs="Arial" w:hint="eastAsia"/>
                <w:b/>
                <w:sz w:val="24"/>
                <w:szCs w:val="24"/>
              </w:rPr>
              <w:t>(</w:t>
            </w:r>
            <w:r w:rsidR="00D56488">
              <w:rPr>
                <w:rFonts w:ascii="Arial" w:hAnsi="Arial" w:cs="Arial"/>
                <w:b/>
                <w:sz w:val="24"/>
                <w:szCs w:val="24"/>
              </w:rPr>
              <w:t>≤</w:t>
            </w:r>
            <w:r w:rsidR="00D56488">
              <w:rPr>
                <w:rFonts w:ascii="Arial" w:hAnsi="Arial" w:cs="Arial" w:hint="eastAsia"/>
                <w:b/>
                <w:sz w:val="24"/>
                <w:szCs w:val="24"/>
              </w:rPr>
              <w:t>7.0%</w:t>
            </w:r>
            <w:r w:rsidR="00147FA3">
              <w:rPr>
                <w:rFonts w:ascii="Arial" w:hAnsi="Arial" w:cs="Arial" w:hint="eastAsia"/>
                <w:b/>
                <w:sz w:val="24"/>
                <w:szCs w:val="24"/>
              </w:rPr>
              <w:t>)</w:t>
            </w:r>
          </w:p>
        </w:tc>
      </w:tr>
      <w:tr w:rsidR="00D56488" w:rsidRPr="00CC2E69" w:rsidTr="00C03951">
        <w:trPr>
          <w:trHeight w:val="151"/>
        </w:trPr>
        <w:tc>
          <w:tcPr>
            <w:tcW w:w="392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231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1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1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Model 3</w:t>
            </w:r>
          </w:p>
        </w:tc>
        <w:tc>
          <w:tcPr>
            <w:tcW w:w="251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Model 4</w:t>
            </w:r>
          </w:p>
        </w:tc>
      </w:tr>
      <w:tr w:rsidR="00D56488" w:rsidRPr="00CC2E69" w:rsidTr="00C03951">
        <w:trPr>
          <w:trHeight w:val="150"/>
        </w:trPr>
        <w:tc>
          <w:tcPr>
            <w:tcW w:w="3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sym w:font="Symbol" w:char="F062"/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i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sym w:font="Symbol" w:char="F062"/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sym w:font="Symbol" w:char="F062"/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i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sym w:font="Symbol" w:char="F062"/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i/>
                <w:kern w:val="0"/>
                <w:sz w:val="24"/>
                <w:szCs w:val="24"/>
              </w:rPr>
              <w:t>P</w:t>
            </w:r>
          </w:p>
        </w:tc>
      </w:tr>
      <w:tr w:rsidR="00D56488" w:rsidRPr="00CC2E69" w:rsidTr="00C03951">
        <w:trPr>
          <w:trHeight w:val="255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D56488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56488"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6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B61B8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-0.0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B61B8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3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3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790</w:t>
            </w:r>
          </w:p>
        </w:tc>
      </w:tr>
      <w:tr w:rsidR="00D56488" w:rsidRPr="00CC2E69" w:rsidTr="00C03951">
        <w:trPr>
          <w:trHeight w:val="255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Sex (1 = male, 2 = female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12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6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B61B8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22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B61B8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49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3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2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2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848</w:t>
            </w:r>
          </w:p>
        </w:tc>
      </w:tr>
      <w:tr w:rsidR="00D56488" w:rsidRPr="00CC2E69" w:rsidTr="00C03951">
        <w:trPr>
          <w:trHeight w:val="255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SBP(mmHg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65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B61B8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B61B8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95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78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380</w:t>
            </w:r>
          </w:p>
        </w:tc>
      </w:tr>
      <w:tr w:rsidR="00D56488" w:rsidRPr="00CC2E69" w:rsidTr="00C03951">
        <w:trPr>
          <w:trHeight w:val="255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BMI (kg/m</w:t>
            </w: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86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B61B8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B61B8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57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85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257</w:t>
            </w:r>
          </w:p>
        </w:tc>
      </w:tr>
      <w:tr w:rsidR="00D56488" w:rsidRPr="00CC2E69" w:rsidTr="00C03951">
        <w:trPr>
          <w:trHeight w:val="255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Duration of diabetes (years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-0.05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B61B8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-0.06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B61B8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2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-0.0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804</w:t>
            </w:r>
          </w:p>
        </w:tc>
      </w:tr>
      <w:tr w:rsidR="00D56488" w:rsidRPr="00CC2E69" w:rsidTr="00C03951">
        <w:trPr>
          <w:trHeight w:val="255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Family history of diabetes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3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1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B61B8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42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B61B8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7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-0.45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1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5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501</w:t>
            </w:r>
          </w:p>
        </w:tc>
      </w:tr>
      <w:tr w:rsidR="00D56488" w:rsidRPr="00CC2E69" w:rsidTr="00C03951">
        <w:trPr>
          <w:trHeight w:val="285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Alcohol (1 =moderate, 2 =heavy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36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8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B61B8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36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B61B8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12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3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87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3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711</w:t>
            </w:r>
          </w:p>
        </w:tc>
      </w:tr>
      <w:tr w:rsidR="00D56488" w:rsidRPr="00CC2E69" w:rsidTr="00C03951">
        <w:trPr>
          <w:trHeight w:val="285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31698" w:rsidP="00C039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31698">
              <w:rPr>
                <w:rFonts w:ascii="Arial" w:eastAsia="맑은 고딕" w:hAnsi="Arial" w:cs="Arial"/>
                <w:kern w:val="0"/>
                <w:sz w:val="24"/>
                <w:szCs w:val="24"/>
              </w:rPr>
              <w:t>Smoking (1=never, 2=current/ex-smoker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23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12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B61B8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15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B61B8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36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4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7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9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103</w:t>
            </w:r>
          </w:p>
        </w:tc>
      </w:tr>
      <w:tr w:rsidR="00B61B87" w:rsidRPr="00CC2E69" w:rsidTr="00C03951">
        <w:trPr>
          <w:trHeight w:val="285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Exercise (1 = irregular, 2 = regular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18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13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23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9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30542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7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1B87" w:rsidRPr="00CC2E69" w:rsidRDefault="0030542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5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B87" w:rsidRPr="00CC2E69" w:rsidRDefault="00983196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B87" w:rsidRPr="00CC2E69" w:rsidRDefault="00983196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752</w:t>
            </w:r>
          </w:p>
        </w:tc>
      </w:tr>
      <w:tr w:rsidR="00B61B87" w:rsidRPr="00CC2E69" w:rsidTr="00C03951">
        <w:trPr>
          <w:trHeight w:val="285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Triglyceride (mg/dl)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62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30542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1B87" w:rsidRPr="00CC2E69" w:rsidRDefault="0030542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97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B87" w:rsidRPr="00CC2E69" w:rsidRDefault="00983196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B87" w:rsidRPr="00CC2E69" w:rsidRDefault="00983196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441</w:t>
            </w:r>
          </w:p>
        </w:tc>
      </w:tr>
      <w:tr w:rsidR="00B61B87" w:rsidRPr="00CC2E69" w:rsidTr="00C03951">
        <w:trPr>
          <w:trHeight w:val="255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HDL-C (mg/dl)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97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30542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1B87" w:rsidRPr="00CC2E69" w:rsidRDefault="0030542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66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B87" w:rsidRPr="00CC2E69" w:rsidRDefault="00983196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B87" w:rsidRPr="00CC2E69" w:rsidRDefault="00983196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280</w:t>
            </w:r>
          </w:p>
        </w:tc>
      </w:tr>
      <w:tr w:rsidR="00B61B87" w:rsidRPr="00CC2E69" w:rsidTr="00C03951">
        <w:trPr>
          <w:trHeight w:val="255"/>
        </w:trPr>
        <w:tc>
          <w:tcPr>
            <w:tcW w:w="3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ALT (IU/ml)*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95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660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30542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155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1B87" w:rsidRPr="00CC2E69" w:rsidRDefault="0030542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366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:rsidR="00B61B87" w:rsidRPr="00CC2E69" w:rsidRDefault="00983196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5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:rsidR="00B61B87" w:rsidRPr="00CC2E69" w:rsidRDefault="00983196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948</w:t>
            </w:r>
          </w:p>
        </w:tc>
      </w:tr>
      <w:tr w:rsidR="00B61B87" w:rsidRPr="00CC2E69" w:rsidTr="00C03951">
        <w:trPr>
          <w:trHeight w:val="255"/>
        </w:trPr>
        <w:tc>
          <w:tcPr>
            <w:tcW w:w="3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eGFR (ml/min/1.73m</w:t>
            </w: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9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1B87" w:rsidRPr="00CC2E69" w:rsidRDefault="00B61B8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222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B87" w:rsidRPr="00CC2E69" w:rsidRDefault="0030542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0.006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1B87" w:rsidRPr="00CC2E69" w:rsidRDefault="00305427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328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:rsidR="00B61B87" w:rsidRPr="00CC2E69" w:rsidRDefault="00983196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:rsidR="00B61B87" w:rsidRPr="00CC2E69" w:rsidRDefault="00983196" w:rsidP="00B61B8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568</w:t>
            </w:r>
          </w:p>
        </w:tc>
      </w:tr>
      <w:tr w:rsidR="00D56488" w:rsidRPr="00CC2E69" w:rsidTr="00C03951">
        <w:trPr>
          <w:trHeight w:val="255"/>
        </w:trPr>
        <w:tc>
          <w:tcPr>
            <w:tcW w:w="3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HOMA-</w:t>
            </w: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sym w:font="Symbol" w:char="F062"/>
            </w: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*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-1.176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</w:tcPr>
          <w:p w:rsidR="00D56488" w:rsidRPr="00983196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 w:rsidRPr="00983196"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-0.217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10</w:t>
            </w:r>
          </w:p>
        </w:tc>
      </w:tr>
      <w:tr w:rsidR="00D56488" w:rsidRPr="00CC2E69" w:rsidTr="00C03951">
        <w:trPr>
          <w:trHeight w:val="270"/>
        </w:trPr>
        <w:tc>
          <w:tcPr>
            <w:tcW w:w="3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lastRenderedPageBreak/>
              <w:t>HOMA-IR*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0.181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6488" w:rsidRPr="00CC2E69" w:rsidRDefault="00305427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009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.604</w:t>
            </w:r>
          </w:p>
        </w:tc>
      </w:tr>
      <w:tr w:rsidR="00D56488" w:rsidRPr="00CC2E69" w:rsidTr="00C03951">
        <w:trPr>
          <w:trHeight w:val="270"/>
        </w:trPr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Baseline </w:t>
            </w:r>
            <w:r w:rsidRPr="00CC2E69">
              <w:rPr>
                <w:rFonts w:ascii="Arial" w:hAnsi="Arial" w:cs="Arial"/>
                <w:sz w:val="24"/>
                <w:szCs w:val="24"/>
              </w:rPr>
              <w:t>HbA</w:t>
            </w:r>
            <w:r w:rsidRPr="00CC2E69">
              <w:rPr>
                <w:rFonts w:ascii="Arial" w:hAnsi="Arial" w:cs="Arial"/>
                <w:sz w:val="24"/>
                <w:szCs w:val="24"/>
                <w:vertAlign w:val="subscript"/>
              </w:rPr>
              <w:t>1c</w:t>
            </w: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488" w:rsidRPr="00CC2E69" w:rsidRDefault="00983196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  <w:t>0.</w:t>
            </w:r>
            <w:r>
              <w:rPr>
                <w:rFonts w:ascii="Arial" w:eastAsia="맑은 고딕" w:hAnsi="Arial" w:cs="Arial" w:hint="eastAsia"/>
                <w:b/>
                <w:kern w:val="0"/>
                <w:sz w:val="24"/>
                <w:szCs w:val="24"/>
              </w:rPr>
              <w:t>91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488" w:rsidRPr="00CC2E69" w:rsidRDefault="00D56488" w:rsidP="00C0395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D56488" w:rsidRPr="00CC2E69" w:rsidTr="00C03951">
        <w:trPr>
          <w:trHeight w:val="270"/>
        </w:trPr>
        <w:tc>
          <w:tcPr>
            <w:tcW w:w="13794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6488" w:rsidRPr="00CC2E69" w:rsidRDefault="00A91D59" w:rsidP="00D31698">
            <w:pPr>
              <w:wordWrap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CC2E69">
              <w:rPr>
                <w:rFonts w:ascii="Arial" w:hAnsi="Arial" w:cs="Arial"/>
                <w:sz w:val="24"/>
                <w:szCs w:val="24"/>
              </w:rPr>
              <w:t>*analyzed after log transformation</w:t>
            </w:r>
            <w:r w:rsidR="00D31698">
              <w:rPr>
                <w:rFonts w:ascii="Arial" w:hAnsi="Arial" w:cs="Arial" w:hint="eastAsia"/>
                <w:sz w:val="24"/>
                <w:szCs w:val="24"/>
              </w:rPr>
              <w:t xml:space="preserve">. </w:t>
            </w:r>
            <w:r w:rsidRPr="00CC2E69">
              <w:rPr>
                <w:rFonts w:ascii="Arial" w:hAnsi="Arial" w:cs="Arial"/>
                <w:sz w:val="24"/>
                <w:szCs w:val="24"/>
              </w:rPr>
              <w:t>Model 1: Included baseline age, sex, SBP, BMI, duration of diabetes, family history of diabetes, alcohol consumption, smoking history, exercise habits</w:t>
            </w:r>
            <w:r w:rsidR="00147FA3">
              <w:rPr>
                <w:rFonts w:ascii="Arial" w:hAnsi="Arial" w:cs="Arial" w:hint="eastAsia"/>
                <w:sz w:val="24"/>
                <w:szCs w:val="24"/>
              </w:rPr>
              <w:t xml:space="preserve">, </w:t>
            </w:r>
            <w:r w:rsidRPr="00CC2E69">
              <w:rPr>
                <w:rFonts w:ascii="Arial" w:hAnsi="Arial" w:cs="Arial"/>
                <w:sz w:val="24"/>
                <w:szCs w:val="24"/>
              </w:rPr>
              <w:t>Model 2: Model 1 + triglyceride, HDL-C, ALT, eGFR</w:t>
            </w:r>
            <w:r w:rsidR="00147FA3">
              <w:rPr>
                <w:rFonts w:ascii="Arial" w:hAnsi="Arial" w:cs="Arial" w:hint="eastAsia"/>
                <w:sz w:val="24"/>
                <w:szCs w:val="24"/>
              </w:rPr>
              <w:t xml:space="preserve">, </w:t>
            </w:r>
            <w:r w:rsidRPr="00CC2E69">
              <w:rPr>
                <w:rFonts w:ascii="Arial" w:hAnsi="Arial" w:cs="Arial"/>
                <w:sz w:val="24"/>
                <w:szCs w:val="24"/>
              </w:rPr>
              <w:t>Model 3: Model 2 + HOMA-IR and HOMA-</w:t>
            </w:r>
            <w:r w:rsidRPr="00CC2E69">
              <w:rPr>
                <w:rFonts w:ascii="Arial" w:eastAsia="맑은 고딕" w:hAnsi="Arial" w:cs="Arial"/>
                <w:kern w:val="0"/>
                <w:sz w:val="24"/>
                <w:szCs w:val="24"/>
              </w:rPr>
              <w:sym w:font="Symbol" w:char="F062"/>
            </w:r>
            <w:r w:rsidR="00147FA3"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 xml:space="preserve">, </w:t>
            </w:r>
            <w:r w:rsidRPr="00CC2E69">
              <w:rPr>
                <w:rFonts w:ascii="Arial" w:hAnsi="Arial" w:cs="Arial"/>
                <w:sz w:val="24"/>
                <w:szCs w:val="24"/>
              </w:rPr>
              <w:t>Model 4: Model 3 + baseline HbA</w:t>
            </w:r>
            <w:r w:rsidRPr="00CC2E69">
              <w:rPr>
                <w:rFonts w:ascii="Arial" w:hAnsi="Arial" w:cs="Arial"/>
                <w:sz w:val="24"/>
                <w:szCs w:val="24"/>
                <w:vertAlign w:val="subscript"/>
              </w:rPr>
              <w:t>1c</w:t>
            </w:r>
          </w:p>
        </w:tc>
      </w:tr>
    </w:tbl>
    <w:p w:rsidR="00B72373" w:rsidRDefault="00B72373" w:rsidP="00651FCE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B72373" w:rsidSect="00D56488">
      <w:footerReference w:type="default" r:id="rId6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2E0E" w:rsidRDefault="00472E0E" w:rsidP="00147FA3">
      <w:pPr>
        <w:spacing w:after="0" w:line="240" w:lineRule="auto"/>
      </w:pPr>
      <w:r>
        <w:separator/>
      </w:r>
    </w:p>
  </w:endnote>
  <w:endnote w:type="continuationSeparator" w:id="1">
    <w:p w:rsidR="00472E0E" w:rsidRDefault="00472E0E" w:rsidP="00147F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68384278"/>
      <w:docPartObj>
        <w:docPartGallery w:val="Page Numbers (Bottom of Page)"/>
        <w:docPartUnique/>
      </w:docPartObj>
    </w:sdtPr>
    <w:sdtContent>
      <w:p w:rsidR="00651FCE" w:rsidRDefault="00826770">
        <w:pPr>
          <w:pStyle w:val="a4"/>
          <w:jc w:val="center"/>
        </w:pPr>
        <w:r>
          <w:fldChar w:fldCharType="begin"/>
        </w:r>
        <w:r w:rsidR="00651FCE">
          <w:instrText>PAGE   \* MERGEFORMAT</w:instrText>
        </w:r>
        <w:r>
          <w:fldChar w:fldCharType="separate"/>
        </w:r>
        <w:r w:rsidR="0002338B" w:rsidRPr="0002338B">
          <w:rPr>
            <w:noProof/>
            <w:lang w:val="ko-KR"/>
          </w:rPr>
          <w:t>1</w:t>
        </w:r>
        <w:r>
          <w:fldChar w:fldCharType="end"/>
        </w:r>
      </w:p>
    </w:sdtContent>
  </w:sdt>
  <w:p w:rsidR="00651FCE" w:rsidRDefault="00651FC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2E0E" w:rsidRDefault="00472E0E" w:rsidP="00147FA3">
      <w:pPr>
        <w:spacing w:after="0" w:line="240" w:lineRule="auto"/>
      </w:pPr>
      <w:r>
        <w:separator/>
      </w:r>
    </w:p>
  </w:footnote>
  <w:footnote w:type="continuationSeparator" w:id="1">
    <w:p w:rsidR="00472E0E" w:rsidRDefault="00472E0E" w:rsidP="00147F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6488"/>
    <w:rsid w:val="000037A9"/>
    <w:rsid w:val="00004A4B"/>
    <w:rsid w:val="000106A9"/>
    <w:rsid w:val="00012AA8"/>
    <w:rsid w:val="000177D4"/>
    <w:rsid w:val="0002338B"/>
    <w:rsid w:val="00042B36"/>
    <w:rsid w:val="00045290"/>
    <w:rsid w:val="00050E37"/>
    <w:rsid w:val="00051B9D"/>
    <w:rsid w:val="0006502E"/>
    <w:rsid w:val="00070C30"/>
    <w:rsid w:val="000768C3"/>
    <w:rsid w:val="0008303B"/>
    <w:rsid w:val="000B026F"/>
    <w:rsid w:val="000C1921"/>
    <w:rsid w:val="000C577D"/>
    <w:rsid w:val="000C5DFE"/>
    <w:rsid w:val="000D52DA"/>
    <w:rsid w:val="000F01BF"/>
    <w:rsid w:val="000F3BF4"/>
    <w:rsid w:val="000F5E73"/>
    <w:rsid w:val="001007B4"/>
    <w:rsid w:val="00111392"/>
    <w:rsid w:val="001225EA"/>
    <w:rsid w:val="001258A1"/>
    <w:rsid w:val="00126B33"/>
    <w:rsid w:val="00130545"/>
    <w:rsid w:val="00147FA3"/>
    <w:rsid w:val="00167E8A"/>
    <w:rsid w:val="001721B6"/>
    <w:rsid w:val="00173BAA"/>
    <w:rsid w:val="001A1A01"/>
    <w:rsid w:val="001B0A3C"/>
    <w:rsid w:val="001B1E3B"/>
    <w:rsid w:val="001B52A9"/>
    <w:rsid w:val="001B6B6A"/>
    <w:rsid w:val="001F5968"/>
    <w:rsid w:val="001F6DFA"/>
    <w:rsid w:val="002809A6"/>
    <w:rsid w:val="002818AF"/>
    <w:rsid w:val="00292305"/>
    <w:rsid w:val="002A03E9"/>
    <w:rsid w:val="002B3123"/>
    <w:rsid w:val="002B4578"/>
    <w:rsid w:val="002B677E"/>
    <w:rsid w:val="002D3635"/>
    <w:rsid w:val="002E2A04"/>
    <w:rsid w:val="002E721D"/>
    <w:rsid w:val="002F3033"/>
    <w:rsid w:val="002F3EBC"/>
    <w:rsid w:val="00305427"/>
    <w:rsid w:val="00325D02"/>
    <w:rsid w:val="003357F9"/>
    <w:rsid w:val="00347BEE"/>
    <w:rsid w:val="00360539"/>
    <w:rsid w:val="00363552"/>
    <w:rsid w:val="00372A6C"/>
    <w:rsid w:val="00372C6D"/>
    <w:rsid w:val="00373EB4"/>
    <w:rsid w:val="00395067"/>
    <w:rsid w:val="003B2BAD"/>
    <w:rsid w:val="003B4979"/>
    <w:rsid w:val="003C27FA"/>
    <w:rsid w:val="003D58B9"/>
    <w:rsid w:val="003D641D"/>
    <w:rsid w:val="003E2317"/>
    <w:rsid w:val="003E7CA3"/>
    <w:rsid w:val="003F4117"/>
    <w:rsid w:val="0040358E"/>
    <w:rsid w:val="004133D7"/>
    <w:rsid w:val="00433467"/>
    <w:rsid w:val="00441908"/>
    <w:rsid w:val="0044196A"/>
    <w:rsid w:val="00447D47"/>
    <w:rsid w:val="00463351"/>
    <w:rsid w:val="00472E0E"/>
    <w:rsid w:val="00473780"/>
    <w:rsid w:val="00476D41"/>
    <w:rsid w:val="0048031F"/>
    <w:rsid w:val="004B11A8"/>
    <w:rsid w:val="004B7534"/>
    <w:rsid w:val="004C3408"/>
    <w:rsid w:val="004C4DE1"/>
    <w:rsid w:val="004D7A67"/>
    <w:rsid w:val="004F57FB"/>
    <w:rsid w:val="0050141A"/>
    <w:rsid w:val="00502737"/>
    <w:rsid w:val="005136EE"/>
    <w:rsid w:val="00514624"/>
    <w:rsid w:val="00514CC5"/>
    <w:rsid w:val="00531D27"/>
    <w:rsid w:val="00532C9E"/>
    <w:rsid w:val="005333FB"/>
    <w:rsid w:val="005401A6"/>
    <w:rsid w:val="005427A5"/>
    <w:rsid w:val="00547B86"/>
    <w:rsid w:val="00551CD4"/>
    <w:rsid w:val="00561942"/>
    <w:rsid w:val="0057168D"/>
    <w:rsid w:val="00572920"/>
    <w:rsid w:val="0058497E"/>
    <w:rsid w:val="0059330F"/>
    <w:rsid w:val="005A5B27"/>
    <w:rsid w:val="005A7411"/>
    <w:rsid w:val="005D1AD0"/>
    <w:rsid w:val="005D35F0"/>
    <w:rsid w:val="005E7635"/>
    <w:rsid w:val="0060081D"/>
    <w:rsid w:val="006016F9"/>
    <w:rsid w:val="00622D75"/>
    <w:rsid w:val="006231F8"/>
    <w:rsid w:val="0063415F"/>
    <w:rsid w:val="006435C5"/>
    <w:rsid w:val="006439D7"/>
    <w:rsid w:val="00651FCE"/>
    <w:rsid w:val="00654434"/>
    <w:rsid w:val="0066275A"/>
    <w:rsid w:val="006830CD"/>
    <w:rsid w:val="00683500"/>
    <w:rsid w:val="006941D8"/>
    <w:rsid w:val="006A34C7"/>
    <w:rsid w:val="006A7F3D"/>
    <w:rsid w:val="006C1F38"/>
    <w:rsid w:val="006D2426"/>
    <w:rsid w:val="006F7437"/>
    <w:rsid w:val="006F7C76"/>
    <w:rsid w:val="00710466"/>
    <w:rsid w:val="00733D76"/>
    <w:rsid w:val="00734106"/>
    <w:rsid w:val="007344D5"/>
    <w:rsid w:val="00737F4F"/>
    <w:rsid w:val="007423E3"/>
    <w:rsid w:val="00764085"/>
    <w:rsid w:val="00775AB3"/>
    <w:rsid w:val="00780111"/>
    <w:rsid w:val="007801DB"/>
    <w:rsid w:val="0079557A"/>
    <w:rsid w:val="00796DCE"/>
    <w:rsid w:val="00797600"/>
    <w:rsid w:val="007A22B8"/>
    <w:rsid w:val="007A5448"/>
    <w:rsid w:val="007B1BD8"/>
    <w:rsid w:val="007B3C53"/>
    <w:rsid w:val="007C2451"/>
    <w:rsid w:val="007D1B4A"/>
    <w:rsid w:val="007D3164"/>
    <w:rsid w:val="007E590D"/>
    <w:rsid w:val="007F058D"/>
    <w:rsid w:val="007F11A7"/>
    <w:rsid w:val="007F7E88"/>
    <w:rsid w:val="00807476"/>
    <w:rsid w:val="00817BC1"/>
    <w:rsid w:val="00822784"/>
    <w:rsid w:val="00826770"/>
    <w:rsid w:val="00831B37"/>
    <w:rsid w:val="008412A6"/>
    <w:rsid w:val="00846F37"/>
    <w:rsid w:val="00873AFB"/>
    <w:rsid w:val="008A3E5D"/>
    <w:rsid w:val="008A5BD2"/>
    <w:rsid w:val="008C2FB9"/>
    <w:rsid w:val="008E566E"/>
    <w:rsid w:val="008E70F7"/>
    <w:rsid w:val="008F17EE"/>
    <w:rsid w:val="008F3B55"/>
    <w:rsid w:val="0092631D"/>
    <w:rsid w:val="00926DBA"/>
    <w:rsid w:val="00930321"/>
    <w:rsid w:val="00960613"/>
    <w:rsid w:val="00983196"/>
    <w:rsid w:val="00983498"/>
    <w:rsid w:val="00990180"/>
    <w:rsid w:val="009A2C22"/>
    <w:rsid w:val="009B557A"/>
    <w:rsid w:val="009C671F"/>
    <w:rsid w:val="009D3DF7"/>
    <w:rsid w:val="009F7425"/>
    <w:rsid w:val="00A07784"/>
    <w:rsid w:val="00A371FB"/>
    <w:rsid w:val="00A473FB"/>
    <w:rsid w:val="00A73B36"/>
    <w:rsid w:val="00A91D59"/>
    <w:rsid w:val="00A957B0"/>
    <w:rsid w:val="00A95851"/>
    <w:rsid w:val="00AA250E"/>
    <w:rsid w:val="00AA2DC3"/>
    <w:rsid w:val="00AA5F22"/>
    <w:rsid w:val="00AC5886"/>
    <w:rsid w:val="00AD5997"/>
    <w:rsid w:val="00AE1462"/>
    <w:rsid w:val="00B134C6"/>
    <w:rsid w:val="00B23AC6"/>
    <w:rsid w:val="00B2560A"/>
    <w:rsid w:val="00B52122"/>
    <w:rsid w:val="00B54BB1"/>
    <w:rsid w:val="00B56805"/>
    <w:rsid w:val="00B61B87"/>
    <w:rsid w:val="00B649CB"/>
    <w:rsid w:val="00B72373"/>
    <w:rsid w:val="00B81756"/>
    <w:rsid w:val="00B86B1A"/>
    <w:rsid w:val="00B87A26"/>
    <w:rsid w:val="00B913FA"/>
    <w:rsid w:val="00BA2C01"/>
    <w:rsid w:val="00BB79ED"/>
    <w:rsid w:val="00BC0FF0"/>
    <w:rsid w:val="00BC5666"/>
    <w:rsid w:val="00BE22BE"/>
    <w:rsid w:val="00BE54C2"/>
    <w:rsid w:val="00BF0CC7"/>
    <w:rsid w:val="00BF3B1E"/>
    <w:rsid w:val="00BF3B9A"/>
    <w:rsid w:val="00C03951"/>
    <w:rsid w:val="00C1540A"/>
    <w:rsid w:val="00C2766D"/>
    <w:rsid w:val="00C30A32"/>
    <w:rsid w:val="00C36022"/>
    <w:rsid w:val="00C421DF"/>
    <w:rsid w:val="00C45700"/>
    <w:rsid w:val="00C51A7F"/>
    <w:rsid w:val="00C607D1"/>
    <w:rsid w:val="00C637A1"/>
    <w:rsid w:val="00C806E7"/>
    <w:rsid w:val="00C856E7"/>
    <w:rsid w:val="00C92911"/>
    <w:rsid w:val="00C94388"/>
    <w:rsid w:val="00C96B60"/>
    <w:rsid w:val="00CA48FB"/>
    <w:rsid w:val="00CB3AD0"/>
    <w:rsid w:val="00CB3CDA"/>
    <w:rsid w:val="00CB6176"/>
    <w:rsid w:val="00CC1681"/>
    <w:rsid w:val="00CD058F"/>
    <w:rsid w:val="00CD16AE"/>
    <w:rsid w:val="00CD5ED8"/>
    <w:rsid w:val="00CF1EAB"/>
    <w:rsid w:val="00CF2219"/>
    <w:rsid w:val="00D001BC"/>
    <w:rsid w:val="00D0082D"/>
    <w:rsid w:val="00D03A64"/>
    <w:rsid w:val="00D11E02"/>
    <w:rsid w:val="00D12B10"/>
    <w:rsid w:val="00D157F6"/>
    <w:rsid w:val="00D31698"/>
    <w:rsid w:val="00D51522"/>
    <w:rsid w:val="00D56488"/>
    <w:rsid w:val="00D72834"/>
    <w:rsid w:val="00D864A5"/>
    <w:rsid w:val="00D9567A"/>
    <w:rsid w:val="00D95C8C"/>
    <w:rsid w:val="00DA3330"/>
    <w:rsid w:val="00DA59CC"/>
    <w:rsid w:val="00DB4A66"/>
    <w:rsid w:val="00DB7C30"/>
    <w:rsid w:val="00DD307A"/>
    <w:rsid w:val="00DD3829"/>
    <w:rsid w:val="00DD4DDE"/>
    <w:rsid w:val="00DF09B9"/>
    <w:rsid w:val="00DF1519"/>
    <w:rsid w:val="00DF6E99"/>
    <w:rsid w:val="00DF7C5A"/>
    <w:rsid w:val="00E00D92"/>
    <w:rsid w:val="00E05582"/>
    <w:rsid w:val="00E07BBF"/>
    <w:rsid w:val="00E153B9"/>
    <w:rsid w:val="00E33EDE"/>
    <w:rsid w:val="00E53E2F"/>
    <w:rsid w:val="00E6077F"/>
    <w:rsid w:val="00E73383"/>
    <w:rsid w:val="00E91920"/>
    <w:rsid w:val="00E95FE6"/>
    <w:rsid w:val="00E969CB"/>
    <w:rsid w:val="00E97700"/>
    <w:rsid w:val="00EA0948"/>
    <w:rsid w:val="00EA273A"/>
    <w:rsid w:val="00EA6473"/>
    <w:rsid w:val="00EC60D2"/>
    <w:rsid w:val="00EF2162"/>
    <w:rsid w:val="00F05566"/>
    <w:rsid w:val="00F1245F"/>
    <w:rsid w:val="00F13B41"/>
    <w:rsid w:val="00F146F3"/>
    <w:rsid w:val="00F16F50"/>
    <w:rsid w:val="00F2772B"/>
    <w:rsid w:val="00F4541D"/>
    <w:rsid w:val="00F47D4C"/>
    <w:rsid w:val="00F56F09"/>
    <w:rsid w:val="00F621D1"/>
    <w:rsid w:val="00F62F0C"/>
    <w:rsid w:val="00F71655"/>
    <w:rsid w:val="00F940B2"/>
    <w:rsid w:val="00FA5A8D"/>
    <w:rsid w:val="00FD498D"/>
    <w:rsid w:val="00FE3CD4"/>
    <w:rsid w:val="00FE765B"/>
    <w:rsid w:val="00FF055C"/>
    <w:rsid w:val="00FF159E"/>
    <w:rsid w:val="00FF7E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6488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7F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47FA3"/>
    <w:rPr>
      <w:szCs w:val="20"/>
    </w:rPr>
  </w:style>
  <w:style w:type="paragraph" w:styleId="a4">
    <w:name w:val="footer"/>
    <w:basedOn w:val="a"/>
    <w:link w:val="Char0"/>
    <w:uiPriority w:val="99"/>
    <w:unhideWhenUsed/>
    <w:rsid w:val="00147F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47FA3"/>
    <w:rPr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6488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7F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47FA3"/>
    <w:rPr>
      <w:szCs w:val="20"/>
    </w:rPr>
  </w:style>
  <w:style w:type="paragraph" w:styleId="a4">
    <w:name w:val="footer"/>
    <w:basedOn w:val="a"/>
    <w:link w:val="Char0"/>
    <w:uiPriority w:val="99"/>
    <w:unhideWhenUsed/>
    <w:rsid w:val="00147F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47FA3"/>
    <w:rPr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jeong</dc:creator>
  <cp:lastModifiedBy>pc</cp:lastModifiedBy>
  <cp:revision>2</cp:revision>
  <dcterms:created xsi:type="dcterms:W3CDTF">2015-05-16T15:07:00Z</dcterms:created>
  <dcterms:modified xsi:type="dcterms:W3CDTF">2015-05-16T15:07:00Z</dcterms:modified>
</cp:coreProperties>
</file>